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5267D" w14:textId="563D2066" w:rsidR="00850DEF" w:rsidRPr="002F6427" w:rsidRDefault="00850DEF" w:rsidP="00850DEF">
      <w:pPr>
        <w:rPr>
          <w:sz w:val="24"/>
        </w:rPr>
      </w:pPr>
    </w:p>
    <w:p w14:paraId="02A23E77" w14:textId="77777777" w:rsidR="00850DEF" w:rsidRDefault="00850DEF" w:rsidP="00850DEF"/>
    <w:p w14:paraId="0DA66747" w14:textId="77777777" w:rsidR="00135410" w:rsidRDefault="00FB7EE3" w:rsidP="00E37823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B725D4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135410">
        <w:rPr>
          <w:rFonts w:ascii="Arial" w:hAnsi="Arial" w:cs="Arial"/>
          <w:b/>
          <w:sz w:val="24"/>
          <w:szCs w:val="24"/>
          <w:lang w:val="en-US"/>
        </w:rPr>
        <w:t>S</w:t>
      </w:r>
      <w:r w:rsidRPr="00B725D4">
        <w:rPr>
          <w:rFonts w:ascii="Arial" w:hAnsi="Arial" w:cs="Arial"/>
          <w:b/>
          <w:sz w:val="24"/>
          <w:szCs w:val="24"/>
          <w:lang w:val="en-US"/>
        </w:rPr>
        <w:t>2</w:t>
      </w:r>
    </w:p>
    <w:p w14:paraId="6EB80F1D" w14:textId="77777777" w:rsidR="002F6427" w:rsidRDefault="002F6427" w:rsidP="00E37823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71B73E9" w14:textId="43D4D90C" w:rsidR="000709A6" w:rsidRPr="00CE7F8C" w:rsidRDefault="008937FB" w:rsidP="00E37823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B725D4">
        <w:rPr>
          <w:rFonts w:ascii="Arial" w:hAnsi="Arial" w:cs="Arial"/>
          <w:b/>
          <w:sz w:val="24"/>
          <w:szCs w:val="24"/>
          <w:lang w:val="en-US"/>
        </w:rPr>
        <w:t xml:space="preserve">Treatment with </w:t>
      </w:r>
      <w:proofErr w:type="spellStart"/>
      <w:r w:rsidRPr="00B725D4">
        <w:rPr>
          <w:rFonts w:ascii="Arial" w:hAnsi="Arial" w:cs="Arial"/>
          <w:b/>
          <w:sz w:val="24"/>
          <w:szCs w:val="24"/>
          <w:lang w:val="en-US"/>
        </w:rPr>
        <w:t>mAb</w:t>
      </w:r>
      <w:proofErr w:type="spellEnd"/>
      <w:r w:rsidRPr="00B725D4">
        <w:rPr>
          <w:rFonts w:ascii="Arial" w:hAnsi="Arial" w:cs="Arial"/>
          <w:b/>
          <w:sz w:val="24"/>
          <w:szCs w:val="24"/>
          <w:lang w:val="en-US"/>
        </w:rPr>
        <w:t xml:space="preserve"> AFS98 </w:t>
      </w:r>
      <w:r w:rsidR="00096DCD" w:rsidRPr="00B725D4">
        <w:rPr>
          <w:rFonts w:ascii="Arial" w:hAnsi="Arial" w:cs="Arial"/>
          <w:b/>
          <w:sz w:val="24"/>
          <w:szCs w:val="24"/>
          <w:lang w:val="en-US"/>
        </w:rPr>
        <w:t>strongly</w:t>
      </w:r>
      <w:r w:rsidRPr="00B725D4">
        <w:rPr>
          <w:rFonts w:ascii="Arial" w:hAnsi="Arial" w:cs="Arial"/>
          <w:b/>
          <w:sz w:val="24"/>
          <w:szCs w:val="24"/>
          <w:lang w:val="en-US"/>
        </w:rPr>
        <w:t xml:space="preserve"> increase</w:t>
      </w:r>
      <w:r w:rsidR="00E4267A" w:rsidRPr="00B725D4">
        <w:rPr>
          <w:rFonts w:ascii="Arial" w:hAnsi="Arial" w:cs="Arial"/>
          <w:b/>
          <w:sz w:val="24"/>
          <w:szCs w:val="24"/>
          <w:lang w:val="en-US"/>
        </w:rPr>
        <w:t>s</w:t>
      </w:r>
      <w:r w:rsidRPr="00B725D4">
        <w:rPr>
          <w:rFonts w:ascii="Arial" w:hAnsi="Arial" w:cs="Arial"/>
          <w:b/>
          <w:sz w:val="24"/>
          <w:szCs w:val="24"/>
          <w:lang w:val="en-US"/>
        </w:rPr>
        <w:t xml:space="preserve"> serum CSF-1</w:t>
      </w:r>
      <w:r w:rsidR="00096DCD" w:rsidRPr="00B725D4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096DCD" w:rsidRPr="00B725D4">
        <w:rPr>
          <w:rFonts w:ascii="Arial" w:hAnsi="Arial" w:cs="Arial"/>
          <w:sz w:val="24"/>
          <w:szCs w:val="24"/>
          <w:lang w:val="en-US"/>
        </w:rPr>
        <w:t>C57BL/6 mice were</w:t>
      </w:r>
      <w:r w:rsidR="0063303D" w:rsidRPr="00B725D4">
        <w:rPr>
          <w:rFonts w:ascii="Arial" w:hAnsi="Arial" w:cs="Arial"/>
          <w:sz w:val="24"/>
          <w:szCs w:val="24"/>
          <w:lang w:val="en-US"/>
        </w:rPr>
        <w:t xml:space="preserve"> injected IP with </w:t>
      </w:r>
      <w:proofErr w:type="spellStart"/>
      <w:r w:rsidR="0063303D" w:rsidRPr="00B725D4">
        <w:rPr>
          <w:rFonts w:ascii="Arial" w:hAnsi="Arial" w:cs="Arial"/>
          <w:sz w:val="24"/>
          <w:szCs w:val="24"/>
          <w:lang w:val="en-US"/>
        </w:rPr>
        <w:t>mAb</w:t>
      </w:r>
      <w:proofErr w:type="spellEnd"/>
      <w:r w:rsidR="0063303D" w:rsidRPr="00B725D4">
        <w:rPr>
          <w:rFonts w:ascii="Arial" w:hAnsi="Arial" w:cs="Arial"/>
          <w:sz w:val="24"/>
          <w:szCs w:val="24"/>
          <w:lang w:val="en-US"/>
        </w:rPr>
        <w:t xml:space="preserve"> AFS98 at 10, 25 or 50 mg/kg or PBS. Serum was collected at the indicated days after injection and titrated for mCSF-1 by ELISA (</w:t>
      </w:r>
      <w:proofErr w:type="spellStart"/>
      <w:r w:rsidR="0063303D" w:rsidRPr="00B725D4">
        <w:rPr>
          <w:rFonts w:ascii="Arial" w:hAnsi="Arial" w:cs="Arial"/>
          <w:sz w:val="24"/>
          <w:szCs w:val="24"/>
          <w:lang w:val="en-US"/>
        </w:rPr>
        <w:t>Duoset</w:t>
      </w:r>
      <w:proofErr w:type="spellEnd"/>
      <w:r w:rsidR="0063303D" w:rsidRPr="00B725D4">
        <w:rPr>
          <w:rFonts w:ascii="Arial" w:hAnsi="Arial" w:cs="Arial"/>
          <w:sz w:val="24"/>
          <w:szCs w:val="24"/>
          <w:lang w:val="en-US"/>
        </w:rPr>
        <w:t xml:space="preserve">, R&amp;D Systems). </w:t>
      </w:r>
    </w:p>
    <w:p w14:paraId="7867A152" w14:textId="77777777" w:rsidR="000709A6" w:rsidRDefault="000709A6" w:rsidP="008937FB">
      <w:pPr>
        <w:rPr>
          <w:rFonts w:cstheme="minorHAnsi"/>
          <w:b/>
          <w:sz w:val="24"/>
          <w:szCs w:val="24"/>
          <w:lang w:val="en-US"/>
        </w:rPr>
      </w:pPr>
    </w:p>
    <w:p w14:paraId="250F3DE7" w14:textId="48B95D2D" w:rsidR="00B3166C" w:rsidRDefault="000709A6" w:rsidP="00CB2641">
      <w:pPr>
        <w:rPr>
          <w:rFonts w:cstheme="minorHAnsi"/>
          <w:lang w:val="en-US"/>
        </w:rPr>
      </w:pPr>
      <w:r>
        <w:object w:dxaOrig="8489" w:dyaOrig="5238" w14:anchorId="1D6BA7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9.9pt;height:240.45pt" o:ole="">
            <v:imagedata r:id="rId8" o:title=""/>
          </v:shape>
          <o:OLEObject Type="Embed" ProgID="Prism5.Document" ShapeID="_x0000_i1025" DrawAspect="Content" ObjectID="_1436875581" r:id="rId9"/>
        </w:object>
      </w:r>
    </w:p>
    <w:p w14:paraId="0A38671C" w14:textId="77777777" w:rsidR="00CB2641" w:rsidRDefault="00CB2641" w:rsidP="00CB2641">
      <w:pPr>
        <w:rPr>
          <w:rFonts w:cstheme="minorHAnsi"/>
          <w:lang w:val="en-US"/>
        </w:rPr>
      </w:pPr>
    </w:p>
    <w:p w14:paraId="30D855E5" w14:textId="77777777" w:rsidR="00CB2641" w:rsidRDefault="00CB2641" w:rsidP="00CB2641">
      <w:pPr>
        <w:rPr>
          <w:rFonts w:cstheme="minorHAnsi"/>
          <w:lang w:val="en-US"/>
        </w:rPr>
      </w:pPr>
    </w:p>
    <w:p w14:paraId="7663F8EC" w14:textId="77777777" w:rsidR="00CB2641" w:rsidRDefault="00CB2641" w:rsidP="00CB2641">
      <w:pPr>
        <w:rPr>
          <w:rFonts w:cstheme="minorHAnsi"/>
          <w:lang w:val="en-US"/>
        </w:rPr>
      </w:pPr>
    </w:p>
    <w:p w14:paraId="7451618E" w14:textId="77777777" w:rsidR="00CB2641" w:rsidRDefault="00CB2641" w:rsidP="00CB2641">
      <w:pPr>
        <w:rPr>
          <w:rFonts w:cstheme="minorHAnsi"/>
          <w:lang w:val="en-US"/>
        </w:rPr>
      </w:pPr>
    </w:p>
    <w:p w14:paraId="71186D1C" w14:textId="77777777" w:rsidR="00CB2641" w:rsidRDefault="00CB2641" w:rsidP="00CB2641">
      <w:pPr>
        <w:rPr>
          <w:rFonts w:cstheme="minorHAnsi"/>
          <w:lang w:val="en-US"/>
        </w:rPr>
      </w:pPr>
    </w:p>
    <w:p w14:paraId="511EB3FF" w14:textId="77777777" w:rsidR="00CB2641" w:rsidRDefault="00CB2641" w:rsidP="00CB2641">
      <w:pPr>
        <w:rPr>
          <w:rFonts w:cstheme="minorHAnsi"/>
          <w:lang w:val="en-US"/>
        </w:rPr>
      </w:pPr>
    </w:p>
    <w:p w14:paraId="21EC1BF9" w14:textId="77777777" w:rsidR="00CB2641" w:rsidRDefault="00CB2641" w:rsidP="00CB2641">
      <w:pPr>
        <w:rPr>
          <w:rFonts w:cstheme="minorHAnsi"/>
          <w:lang w:val="en-US"/>
        </w:rPr>
      </w:pPr>
    </w:p>
    <w:p w14:paraId="79F9ED3B" w14:textId="77777777" w:rsidR="00CB2641" w:rsidRDefault="00CB2641" w:rsidP="00CB2641">
      <w:pPr>
        <w:rPr>
          <w:rFonts w:cstheme="minorHAnsi"/>
          <w:lang w:val="en-US"/>
        </w:rPr>
      </w:pPr>
    </w:p>
    <w:p w14:paraId="040EDF1B" w14:textId="77777777" w:rsidR="00CB2641" w:rsidRDefault="00CB2641" w:rsidP="00CB2641">
      <w:pPr>
        <w:rPr>
          <w:rFonts w:cstheme="minorHAnsi"/>
          <w:lang w:val="en-US"/>
        </w:rPr>
      </w:pPr>
    </w:p>
    <w:p w14:paraId="797AE94E" w14:textId="77777777" w:rsidR="00CB2641" w:rsidRDefault="00CB2641" w:rsidP="00CB2641">
      <w:pPr>
        <w:rPr>
          <w:rFonts w:cstheme="minorHAnsi"/>
          <w:lang w:val="en-US"/>
        </w:rPr>
      </w:pPr>
      <w:bookmarkStart w:id="0" w:name="_GoBack"/>
      <w:bookmarkEnd w:id="0"/>
    </w:p>
    <w:sectPr w:rsidR="00CB2641" w:rsidSect="00C105BE">
      <w:footerReference w:type="default" r:id="rId10"/>
      <w:pgSz w:w="11906" w:h="16838"/>
      <w:pgMar w:top="1134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1525EC" w14:textId="77777777" w:rsidR="00232D52" w:rsidRDefault="00232D52" w:rsidP="00F77A5F">
      <w:pPr>
        <w:spacing w:after="0" w:line="240" w:lineRule="auto"/>
      </w:pPr>
      <w:r>
        <w:separator/>
      </w:r>
    </w:p>
  </w:endnote>
  <w:endnote w:type="continuationSeparator" w:id="0">
    <w:p w14:paraId="63779237" w14:textId="77777777" w:rsidR="00232D52" w:rsidRDefault="00232D52" w:rsidP="00F77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8355176"/>
      <w:docPartObj>
        <w:docPartGallery w:val="Page Numbers (Bottom of Page)"/>
        <w:docPartUnique/>
      </w:docPartObj>
    </w:sdtPr>
    <w:sdtEndPr/>
    <w:sdtContent>
      <w:p w14:paraId="4296C3D5" w14:textId="357F2467" w:rsidR="00460DF8" w:rsidRDefault="00460DF8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027F">
          <w:rPr>
            <w:noProof/>
          </w:rPr>
          <w:t>1</w:t>
        </w:r>
        <w:r>
          <w:fldChar w:fldCharType="end"/>
        </w:r>
      </w:p>
    </w:sdtContent>
  </w:sdt>
  <w:p w14:paraId="3ADB6D60" w14:textId="77777777" w:rsidR="00460DF8" w:rsidRDefault="00460DF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49F5D4" w14:textId="77777777" w:rsidR="00232D52" w:rsidRDefault="00232D52" w:rsidP="00F77A5F">
      <w:pPr>
        <w:spacing w:after="0" w:line="240" w:lineRule="auto"/>
      </w:pPr>
      <w:r>
        <w:separator/>
      </w:r>
    </w:p>
  </w:footnote>
  <w:footnote w:type="continuationSeparator" w:id="0">
    <w:p w14:paraId="18F4844B" w14:textId="77777777" w:rsidR="00232D52" w:rsidRDefault="00232D52" w:rsidP="00F77A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E0209"/>
    <w:multiLevelType w:val="hybridMultilevel"/>
    <w:tmpl w:val="5C14CB34"/>
    <w:lvl w:ilvl="0" w:tplc="E688998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157ADC"/>
    <w:multiLevelType w:val="hybridMultilevel"/>
    <w:tmpl w:val="F6E2C94A"/>
    <w:lvl w:ilvl="0" w:tplc="5CE412A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B193ED3"/>
    <w:multiLevelType w:val="hybridMultilevel"/>
    <w:tmpl w:val="CDB66702"/>
    <w:lvl w:ilvl="0" w:tplc="4634B2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76C1A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9F4AC7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D5EB4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A86A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9B064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2E7F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002AF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3C6A8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_Date_TG_Olivi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52wxfxrf0a9x8ex0wpvezzzf50dswvrrxx5&quot;&gt;biblioNat&lt;record-ids&gt;&lt;item&gt;415&lt;/item&gt;&lt;/record-ids&gt;&lt;/item&gt;&lt;/Libraries&gt;"/>
  </w:docVars>
  <w:rsids>
    <w:rsidRoot w:val="00A50F47"/>
    <w:rsid w:val="000416F4"/>
    <w:rsid w:val="00062D5D"/>
    <w:rsid w:val="000709A6"/>
    <w:rsid w:val="00076452"/>
    <w:rsid w:val="00096DCD"/>
    <w:rsid w:val="00107B43"/>
    <w:rsid w:val="00135410"/>
    <w:rsid w:val="001518E1"/>
    <w:rsid w:val="00154F7C"/>
    <w:rsid w:val="00183207"/>
    <w:rsid w:val="00191553"/>
    <w:rsid w:val="001B55EC"/>
    <w:rsid w:val="001F439A"/>
    <w:rsid w:val="0020366D"/>
    <w:rsid w:val="0020663D"/>
    <w:rsid w:val="002072D5"/>
    <w:rsid w:val="00214B2C"/>
    <w:rsid w:val="00232D52"/>
    <w:rsid w:val="00246CF0"/>
    <w:rsid w:val="002A4598"/>
    <w:rsid w:val="002E4B91"/>
    <w:rsid w:val="002F6427"/>
    <w:rsid w:val="00300367"/>
    <w:rsid w:val="00335EAE"/>
    <w:rsid w:val="00352122"/>
    <w:rsid w:val="003622E0"/>
    <w:rsid w:val="00374224"/>
    <w:rsid w:val="003A6D2A"/>
    <w:rsid w:val="003E698C"/>
    <w:rsid w:val="00460DF8"/>
    <w:rsid w:val="004D0A72"/>
    <w:rsid w:val="004E2A22"/>
    <w:rsid w:val="00537F29"/>
    <w:rsid w:val="005437D2"/>
    <w:rsid w:val="0059009B"/>
    <w:rsid w:val="0062515C"/>
    <w:rsid w:val="0063303D"/>
    <w:rsid w:val="006571C9"/>
    <w:rsid w:val="00683572"/>
    <w:rsid w:val="006F61DF"/>
    <w:rsid w:val="00704864"/>
    <w:rsid w:val="007210B6"/>
    <w:rsid w:val="007352BD"/>
    <w:rsid w:val="00740E17"/>
    <w:rsid w:val="007E0DCE"/>
    <w:rsid w:val="007F5137"/>
    <w:rsid w:val="00804EA5"/>
    <w:rsid w:val="0082697F"/>
    <w:rsid w:val="00850DEF"/>
    <w:rsid w:val="008937FB"/>
    <w:rsid w:val="00894BDD"/>
    <w:rsid w:val="008953BF"/>
    <w:rsid w:val="008B5A16"/>
    <w:rsid w:val="008F30B0"/>
    <w:rsid w:val="009429DC"/>
    <w:rsid w:val="009B60A8"/>
    <w:rsid w:val="00A4075C"/>
    <w:rsid w:val="00A463D9"/>
    <w:rsid w:val="00A50F47"/>
    <w:rsid w:val="00AB46AB"/>
    <w:rsid w:val="00B3166C"/>
    <w:rsid w:val="00B554CB"/>
    <w:rsid w:val="00B6176F"/>
    <w:rsid w:val="00B725D4"/>
    <w:rsid w:val="00BA06FE"/>
    <w:rsid w:val="00BA653E"/>
    <w:rsid w:val="00BB38DA"/>
    <w:rsid w:val="00C105BE"/>
    <w:rsid w:val="00C36B49"/>
    <w:rsid w:val="00C51B7C"/>
    <w:rsid w:val="00C6062E"/>
    <w:rsid w:val="00C623A5"/>
    <w:rsid w:val="00C710EE"/>
    <w:rsid w:val="00CB2641"/>
    <w:rsid w:val="00CB4CFA"/>
    <w:rsid w:val="00CC13E7"/>
    <w:rsid w:val="00CC3069"/>
    <w:rsid w:val="00CE7F8C"/>
    <w:rsid w:val="00D54D88"/>
    <w:rsid w:val="00D84447"/>
    <w:rsid w:val="00D92957"/>
    <w:rsid w:val="00DA0247"/>
    <w:rsid w:val="00E3714C"/>
    <w:rsid w:val="00E37823"/>
    <w:rsid w:val="00E4267A"/>
    <w:rsid w:val="00E84DE3"/>
    <w:rsid w:val="00EA0900"/>
    <w:rsid w:val="00EA112C"/>
    <w:rsid w:val="00EB5AC1"/>
    <w:rsid w:val="00ED2BE3"/>
    <w:rsid w:val="00EE6886"/>
    <w:rsid w:val="00F026C0"/>
    <w:rsid w:val="00F60442"/>
    <w:rsid w:val="00F77A5F"/>
    <w:rsid w:val="00FB7EE3"/>
    <w:rsid w:val="00FC0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A6F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50F4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003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0367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8B5A16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B5A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B5AC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B5AC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B5AC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B5AC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316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F77A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77A5F"/>
  </w:style>
  <w:style w:type="paragraph" w:styleId="Pieddepage">
    <w:name w:val="footer"/>
    <w:basedOn w:val="Normal"/>
    <w:link w:val="PieddepageCar"/>
    <w:uiPriority w:val="99"/>
    <w:unhideWhenUsed/>
    <w:rsid w:val="00F77A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77A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50F4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003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0367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8B5A16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B5A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B5AC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B5AC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B5AC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B5AC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316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F77A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77A5F"/>
  </w:style>
  <w:style w:type="paragraph" w:styleId="Pieddepage">
    <w:name w:val="footer"/>
    <w:basedOn w:val="Normal"/>
    <w:link w:val="PieddepageCar"/>
    <w:uiPriority w:val="99"/>
    <w:unhideWhenUsed/>
    <w:rsid w:val="00F77A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77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2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9223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696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002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4725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ransgene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Helene HAEGEL</cp:lastModifiedBy>
  <cp:revision>3</cp:revision>
  <cp:lastPrinted>2013-07-04T13:10:00Z</cp:lastPrinted>
  <dcterms:created xsi:type="dcterms:W3CDTF">2013-08-01T13:19:00Z</dcterms:created>
  <dcterms:modified xsi:type="dcterms:W3CDTF">2013-08-01T13:20:00Z</dcterms:modified>
</cp:coreProperties>
</file>